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1A7B5" w14:textId="5A562983" w:rsidR="001A35C2" w:rsidRPr="00753341" w:rsidRDefault="00FF6261" w:rsidP="00753341">
      <w:pPr>
        <w:rPr>
          <w:b/>
          <w:color w:val="000000" w:themeColor="text1"/>
          <w:sz w:val="22"/>
        </w:rPr>
      </w:pPr>
      <w:r w:rsidRPr="00FF6261">
        <w:rPr>
          <w:rFonts w:ascii="Times New Roman" w:hAnsi="Times New Roman" w:cs="Times New Roman"/>
          <w:b/>
          <w:color w:val="000000" w:themeColor="text1"/>
          <w:sz w:val="22"/>
        </w:rPr>
        <w:t>Supplementary table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1</w:t>
      </w:r>
      <w:bookmarkStart w:id="0" w:name="_GoBack"/>
      <w:bookmarkEnd w:id="0"/>
      <w:r w:rsidR="00267813" w:rsidRPr="00753341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516020" w:rsidRPr="00753341">
        <w:rPr>
          <w:rFonts w:ascii="Times New Roman" w:hAnsi="Times New Roman" w:cs="Times New Roman"/>
          <w:b/>
          <w:color w:val="000000" w:themeColor="text1"/>
          <w:sz w:val="22"/>
        </w:rPr>
        <w:t xml:space="preserve">Clinical and mutational features of </w:t>
      </w:r>
      <w:r w:rsidR="00753341" w:rsidRPr="00753341">
        <w:rPr>
          <w:rFonts w:ascii="Times New Roman" w:hAnsi="Times New Roman" w:cs="Times New Roman"/>
          <w:b/>
          <w:color w:val="000000" w:themeColor="text1"/>
          <w:sz w:val="22"/>
        </w:rPr>
        <w:t>19</w:t>
      </w:r>
      <w:r w:rsidR="001A35C2" w:rsidRPr="00753341">
        <w:rPr>
          <w:rFonts w:ascii="Times New Roman" w:hAnsi="Times New Roman" w:cs="Times New Roman"/>
          <w:b/>
          <w:color w:val="000000" w:themeColor="text1"/>
          <w:sz w:val="22"/>
        </w:rPr>
        <w:t xml:space="preserve"> WD patients with ceruloplasmin serum levels higher than </w:t>
      </w:r>
      <w:r w:rsidR="00753341" w:rsidRPr="00753341">
        <w:rPr>
          <w:rFonts w:ascii="Times New Roman" w:hAnsi="Times New Roman" w:cs="Times New Roman"/>
          <w:b/>
          <w:color w:val="000000" w:themeColor="text1"/>
          <w:sz w:val="22"/>
        </w:rPr>
        <w:t>15</w:t>
      </w:r>
      <w:r w:rsidR="001A35C2" w:rsidRPr="00753341">
        <w:rPr>
          <w:rFonts w:ascii="Times New Roman" w:hAnsi="Times New Roman" w:cs="Times New Roman"/>
          <w:b/>
          <w:color w:val="000000" w:themeColor="text1"/>
          <w:sz w:val="22"/>
        </w:rPr>
        <w:t xml:space="preserve"> mg/dl 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1418"/>
        <w:gridCol w:w="992"/>
        <w:gridCol w:w="851"/>
        <w:gridCol w:w="2126"/>
        <w:gridCol w:w="1276"/>
        <w:gridCol w:w="1275"/>
        <w:gridCol w:w="1134"/>
        <w:gridCol w:w="1560"/>
        <w:gridCol w:w="1559"/>
        <w:gridCol w:w="1276"/>
      </w:tblGrid>
      <w:tr w:rsidR="00881CB7" w:rsidRPr="00881CB7" w14:paraId="030EBC10" w14:textId="77777777" w:rsidTr="00DA4F40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B853D" w14:textId="7513C8C3" w:rsidR="00881CB7" w:rsidRPr="00881CB7" w:rsidRDefault="00753341" w:rsidP="007533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881CB7"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4D34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479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  <w:p w14:paraId="3D6587C7" w14:textId="1E44825F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A67F" w14:textId="720F4FA4" w:rsidR="00881CB7" w:rsidRPr="00881CB7" w:rsidRDefault="00E044ED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linic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A4F40" w:rsidRPr="00DA4F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B001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</w:t>
            </w:r>
          </w:p>
          <w:p w14:paraId="2EFE41BC" w14:textId="2FB475A3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g/dl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2EF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</w:t>
            </w:r>
          </w:p>
          <w:p w14:paraId="6B2C9CD7" w14:textId="7699DC45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U/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36AE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</w:t>
            </w:r>
          </w:p>
          <w:p w14:paraId="2989D240" w14:textId="40AA82C9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U/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0007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rine Cu </w:t>
            </w:r>
          </w:p>
          <w:p w14:paraId="2753BBB1" w14:textId="01068D01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µg/24h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31FE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P7B</w:t>
            </w: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utations</w:t>
            </w:r>
          </w:p>
        </w:tc>
      </w:tr>
      <w:tr w:rsidR="00881CB7" w:rsidRPr="00881CB7" w14:paraId="6DD7EF65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5CAB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086E" w14:textId="3BD896D5" w:rsidR="00881CB7" w:rsidRPr="00881CB7" w:rsidRDefault="00E044ED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3B8E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.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7706" w14:textId="2813C790" w:rsidR="00881CB7" w:rsidRPr="00881CB7" w:rsidRDefault="00E044ED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 w:rsidR="00881CB7"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ute liver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031D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5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29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09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E0DD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9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4A7C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29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6CD5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333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15E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333G&gt;A</w:t>
            </w:r>
          </w:p>
        </w:tc>
      </w:tr>
      <w:tr w:rsidR="00881CB7" w:rsidRPr="00881CB7" w14:paraId="74DAEF35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E38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E3B3" w14:textId="399D00D8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734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32C" w14:textId="04E0F7FA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B4A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5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6CAC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27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BB95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34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0657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8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0ED3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.2804C&gt;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789E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3809A&gt;G</w:t>
            </w:r>
          </w:p>
        </w:tc>
      </w:tr>
      <w:tr w:rsidR="00881CB7" w:rsidRPr="00881CB7" w14:paraId="1EA1D5A5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ABBC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F8EE" w14:textId="265B23E5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8DB1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80DD" w14:textId="01049A3E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75A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6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5990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3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D7AF" w14:textId="0AAA5D2F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1D69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E78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333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5AEB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828G&gt;A</w:t>
            </w:r>
          </w:p>
        </w:tc>
      </w:tr>
      <w:tr w:rsidR="00881CB7" w:rsidRPr="00881CB7" w14:paraId="6B5B8191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E07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15F" w14:textId="17A73F61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4D89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5CB5" w14:textId="1B19AEC5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0B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6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724C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6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A667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5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7A43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22B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975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603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3007G&gt;A</w:t>
            </w:r>
          </w:p>
        </w:tc>
      </w:tr>
      <w:tr w:rsidR="00881CB7" w:rsidRPr="00881CB7" w14:paraId="49453398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858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243F" w14:textId="2C0274F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520F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.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0D19" w14:textId="6C20A718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577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6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52D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4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B715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68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643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6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65AD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128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3A3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333G&gt;T</w:t>
            </w:r>
          </w:p>
        </w:tc>
      </w:tr>
      <w:tr w:rsidR="00881CB7" w:rsidRPr="00881CB7" w14:paraId="2DB334EC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FF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2716" w14:textId="6646F58E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79B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A5BC" w14:textId="77E8F3CE" w:rsidR="00881CB7" w:rsidRPr="00881CB7" w:rsidRDefault="00DA4F40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  <w:r w:rsidR="00881CB7"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03E0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7567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BFC4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9C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49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2C00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1708-1G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E281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975C&gt;T</w:t>
            </w:r>
          </w:p>
        </w:tc>
      </w:tr>
      <w:tr w:rsidR="00881CB7" w:rsidRPr="00881CB7" w14:paraId="34E8959C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1534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5312" w14:textId="7467AF29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919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FC3D" w14:textId="4237D472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745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8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390D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25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C79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8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6300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5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70F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755C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2F0B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3809A&gt;G</w:t>
            </w:r>
          </w:p>
        </w:tc>
      </w:tr>
      <w:tr w:rsidR="00881CB7" w:rsidRPr="00881CB7" w14:paraId="29601AFA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48A1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22DA" w14:textId="59519918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E149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6A10" w14:textId="6DBD7CEF" w:rsidR="00881CB7" w:rsidRPr="00881CB7" w:rsidRDefault="00E044ED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 w:rsidR="00881CB7"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ute liver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B8A9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8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04DB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3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411F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41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E387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12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4C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333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8F74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828G&gt;A</w:t>
            </w:r>
          </w:p>
        </w:tc>
      </w:tr>
      <w:tr w:rsidR="00881CB7" w:rsidRPr="00881CB7" w14:paraId="79A28D86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A76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4E24" w14:textId="289E6B0C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985D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0719" w14:textId="6D8AEF91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FF5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8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584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97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2AD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13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C00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DE15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755C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CA1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596A&gt;T</w:t>
            </w:r>
          </w:p>
        </w:tc>
      </w:tr>
      <w:tr w:rsidR="00881CB7" w:rsidRPr="00881CB7" w14:paraId="4767B7B1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40FE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3F18" w14:textId="691DD1F2" w:rsidR="00881CB7" w:rsidRPr="00881CB7" w:rsidRDefault="00E044ED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813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7E7" w14:textId="57FC6868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D8D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3AE4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430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234E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574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549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2705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621C&gt;T</w:t>
            </w:r>
          </w:p>
        </w:tc>
      </w:tr>
      <w:tr w:rsidR="00881CB7" w:rsidRPr="00881CB7" w14:paraId="3EECB0AB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913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6DB1" w14:textId="47A5E663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1FCE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E917" w14:textId="7DE22B3A" w:rsidR="00881CB7" w:rsidRPr="00881CB7" w:rsidRDefault="00E044ED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 w:rsidR="00881CB7"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ute liver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0D9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4BD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8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9BB1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5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BE6D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9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2F5F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525du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05D5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828G&gt;A</w:t>
            </w:r>
          </w:p>
        </w:tc>
      </w:tr>
      <w:tr w:rsidR="00881CB7" w:rsidRPr="00881CB7" w14:paraId="7CE375D3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665E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A40" w14:textId="1A660DA1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8245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73AB" w14:textId="0A23E2DE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68D3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2A4F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94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19B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70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C65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F1C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3287C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761F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3646G&gt;A</w:t>
            </w:r>
          </w:p>
        </w:tc>
      </w:tr>
      <w:tr w:rsidR="00881CB7" w:rsidRPr="00881CB7" w14:paraId="041FE8E3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1571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5835" w14:textId="45735CC4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C00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66B2" w14:textId="683E50BE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7D34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0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F2C1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9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BF2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1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7B0F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CF41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804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E487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828G&gt;A</w:t>
            </w:r>
          </w:p>
        </w:tc>
      </w:tr>
      <w:tr w:rsidR="00881CB7" w:rsidRPr="00881CB7" w14:paraId="70F62203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7C6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4052" w14:textId="22DF3F3A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5803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5D35" w14:textId="7E0E541C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863B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1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665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7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05F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EA8F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3B0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333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5589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549C&gt;T</w:t>
            </w:r>
          </w:p>
        </w:tc>
      </w:tr>
      <w:tr w:rsidR="00881CB7" w:rsidRPr="00881CB7" w14:paraId="05B02771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C49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16FF" w14:textId="141E7D59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0051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E86F" w14:textId="4D1F3A98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CF54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1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9DA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4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3590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8EA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B4F7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333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58F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549C&gt;T</w:t>
            </w:r>
          </w:p>
        </w:tc>
      </w:tr>
      <w:tr w:rsidR="00881CB7" w:rsidRPr="00881CB7" w14:paraId="74A1E24C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C057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9C79" w14:textId="3EB76D3F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CA1C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939F" w14:textId="71863FF6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39EB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3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A94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4937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9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CF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9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9889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333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9C87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549C&gt;T</w:t>
            </w:r>
          </w:p>
        </w:tc>
      </w:tr>
      <w:tr w:rsidR="00881CB7" w:rsidRPr="00881CB7" w14:paraId="0FA3DEC1" w14:textId="77777777" w:rsidTr="00DA4F40">
        <w:trPr>
          <w:trHeight w:val="31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7619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538E" w14:textId="196C79F4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A73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5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F73E" w14:textId="13329B04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AB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6.0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C7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5.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F0AC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9.0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D3D9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2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EBBF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.2549C&gt;T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D5E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3056A&gt;C</w:t>
            </w:r>
          </w:p>
        </w:tc>
      </w:tr>
      <w:tr w:rsidR="00881CB7" w:rsidRPr="00881CB7" w14:paraId="3435E721" w14:textId="77777777" w:rsidTr="00DA4F4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51CE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0E73" w14:textId="40BACCC3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179C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A09B" w14:textId="6AE34348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013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7.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BF6A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6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4710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E688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F8AC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2549C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FD5B2" w14:textId="77777777" w:rsidR="00881CB7" w:rsidRPr="00881CB7" w:rsidRDefault="00881CB7" w:rsidP="00881C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CB7">
              <w:rPr>
                <w:rFonts w:ascii="Times New Roman" w:eastAsia="宋体" w:hAnsi="Times New Roman" w:cs="Times New Roman"/>
                <w:kern w:val="0"/>
                <w:sz w:val="22"/>
              </w:rPr>
              <w:t>c.3884C&gt;T</w:t>
            </w:r>
          </w:p>
        </w:tc>
      </w:tr>
    </w:tbl>
    <w:p w14:paraId="2D4D8923" w14:textId="1309DE33" w:rsidR="00267813" w:rsidRPr="00483524" w:rsidRDefault="00A7485D" w:rsidP="00881CB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LT,</w:t>
      </w:r>
      <w:r w:rsidRPr="00A7485D">
        <w:t xml:space="preserve"> </w:t>
      </w:r>
      <w:r w:rsidRPr="00A7485D">
        <w:rPr>
          <w:rFonts w:ascii="Times New Roman" w:hAnsi="Times New Roman" w:cs="Times New Roman"/>
          <w:sz w:val="22"/>
        </w:rPr>
        <w:t>Alanine aminotransferase</w:t>
      </w:r>
      <w:r w:rsidR="009A3F77">
        <w:rPr>
          <w:rFonts w:ascii="Times New Roman" w:hAnsi="Times New Roman" w:cs="Times New Roman"/>
          <w:sz w:val="22"/>
        </w:rPr>
        <w:t xml:space="preserve">; </w:t>
      </w:r>
      <w:r w:rsidR="001C3A64" w:rsidRPr="00483524">
        <w:rPr>
          <w:rFonts w:ascii="Times New Roman" w:hAnsi="Times New Roman" w:cs="Times New Roman"/>
          <w:sz w:val="22"/>
        </w:rPr>
        <w:t>AST, Aspartate aminotransferase; Cp, Ceruloplasmin</w:t>
      </w:r>
      <w:r w:rsidR="00753341">
        <w:rPr>
          <w:rFonts w:ascii="Times New Roman" w:hAnsi="Times New Roman" w:cs="Times New Roman"/>
          <w:sz w:val="22"/>
        </w:rPr>
        <w:t>; Cu, Copper</w:t>
      </w:r>
      <w:r>
        <w:rPr>
          <w:rFonts w:ascii="Times New Roman" w:hAnsi="Times New Roman" w:cs="Times New Roman"/>
          <w:sz w:val="22"/>
        </w:rPr>
        <w:t>.</w:t>
      </w:r>
    </w:p>
    <w:sectPr w:rsidR="00267813" w:rsidRPr="00483524" w:rsidSect="002678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8D549B" w14:textId="77777777" w:rsidR="00001C4A" w:rsidRDefault="00001C4A" w:rsidP="00A60C60">
      <w:r>
        <w:separator/>
      </w:r>
    </w:p>
  </w:endnote>
  <w:endnote w:type="continuationSeparator" w:id="0">
    <w:p w14:paraId="155EC810" w14:textId="77777777" w:rsidR="00001C4A" w:rsidRDefault="00001C4A" w:rsidP="00A60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FAF917" w14:textId="77777777" w:rsidR="00001C4A" w:rsidRDefault="00001C4A" w:rsidP="00A60C60">
      <w:r>
        <w:separator/>
      </w:r>
    </w:p>
  </w:footnote>
  <w:footnote w:type="continuationSeparator" w:id="0">
    <w:p w14:paraId="108EDCE1" w14:textId="77777777" w:rsidR="00001C4A" w:rsidRDefault="00001C4A" w:rsidP="00A60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813"/>
    <w:rsid w:val="00001C4A"/>
    <w:rsid w:val="0001475E"/>
    <w:rsid w:val="000208F5"/>
    <w:rsid w:val="00036619"/>
    <w:rsid w:val="0004728D"/>
    <w:rsid w:val="00062960"/>
    <w:rsid w:val="00094124"/>
    <w:rsid w:val="00096715"/>
    <w:rsid w:val="000C20C4"/>
    <w:rsid w:val="000D081A"/>
    <w:rsid w:val="000D1BF6"/>
    <w:rsid w:val="00105066"/>
    <w:rsid w:val="00112C20"/>
    <w:rsid w:val="00122ADA"/>
    <w:rsid w:val="00123CA5"/>
    <w:rsid w:val="00131198"/>
    <w:rsid w:val="00142629"/>
    <w:rsid w:val="00143026"/>
    <w:rsid w:val="00156249"/>
    <w:rsid w:val="001A0CDB"/>
    <w:rsid w:val="001A35C2"/>
    <w:rsid w:val="001B1ED0"/>
    <w:rsid w:val="001B4A69"/>
    <w:rsid w:val="001C3A64"/>
    <w:rsid w:val="001D7241"/>
    <w:rsid w:val="001D761D"/>
    <w:rsid w:val="001E37E3"/>
    <w:rsid w:val="00216CB5"/>
    <w:rsid w:val="002210D9"/>
    <w:rsid w:val="00230B12"/>
    <w:rsid w:val="002417F7"/>
    <w:rsid w:val="00245FA0"/>
    <w:rsid w:val="00267813"/>
    <w:rsid w:val="00270A26"/>
    <w:rsid w:val="002A53D5"/>
    <w:rsid w:val="002C0D7C"/>
    <w:rsid w:val="002D39B8"/>
    <w:rsid w:val="003037EC"/>
    <w:rsid w:val="003138DC"/>
    <w:rsid w:val="00324A6B"/>
    <w:rsid w:val="003261FD"/>
    <w:rsid w:val="00344F33"/>
    <w:rsid w:val="003D382A"/>
    <w:rsid w:val="003E63FA"/>
    <w:rsid w:val="00434349"/>
    <w:rsid w:val="00441F3A"/>
    <w:rsid w:val="004601C6"/>
    <w:rsid w:val="00470B7E"/>
    <w:rsid w:val="00473A21"/>
    <w:rsid w:val="00483524"/>
    <w:rsid w:val="004A2826"/>
    <w:rsid w:val="004E4FBB"/>
    <w:rsid w:val="004F0C0F"/>
    <w:rsid w:val="004F2C23"/>
    <w:rsid w:val="00516020"/>
    <w:rsid w:val="00522B11"/>
    <w:rsid w:val="00525F0D"/>
    <w:rsid w:val="0054142A"/>
    <w:rsid w:val="00563216"/>
    <w:rsid w:val="00583021"/>
    <w:rsid w:val="005A0EC8"/>
    <w:rsid w:val="005A363A"/>
    <w:rsid w:val="005A4649"/>
    <w:rsid w:val="005A7DD4"/>
    <w:rsid w:val="005E068C"/>
    <w:rsid w:val="005E6B6C"/>
    <w:rsid w:val="006017C4"/>
    <w:rsid w:val="00626212"/>
    <w:rsid w:val="00664126"/>
    <w:rsid w:val="00684921"/>
    <w:rsid w:val="00687245"/>
    <w:rsid w:val="006900AF"/>
    <w:rsid w:val="0069160A"/>
    <w:rsid w:val="006B3815"/>
    <w:rsid w:val="006B6703"/>
    <w:rsid w:val="006C01F5"/>
    <w:rsid w:val="006D0B9E"/>
    <w:rsid w:val="006D285A"/>
    <w:rsid w:val="006D7755"/>
    <w:rsid w:val="006E637C"/>
    <w:rsid w:val="006F6C38"/>
    <w:rsid w:val="006F6CB5"/>
    <w:rsid w:val="007150B8"/>
    <w:rsid w:val="00753341"/>
    <w:rsid w:val="00761FCF"/>
    <w:rsid w:val="00767615"/>
    <w:rsid w:val="00776ECB"/>
    <w:rsid w:val="00782B1C"/>
    <w:rsid w:val="00786722"/>
    <w:rsid w:val="007A420B"/>
    <w:rsid w:val="007A4330"/>
    <w:rsid w:val="007B7869"/>
    <w:rsid w:val="007D5B45"/>
    <w:rsid w:val="007E4E9B"/>
    <w:rsid w:val="007F31D0"/>
    <w:rsid w:val="00820147"/>
    <w:rsid w:val="00823450"/>
    <w:rsid w:val="008358B9"/>
    <w:rsid w:val="008606F2"/>
    <w:rsid w:val="008652EB"/>
    <w:rsid w:val="0087752F"/>
    <w:rsid w:val="00881CB7"/>
    <w:rsid w:val="008A7A1F"/>
    <w:rsid w:val="008B06C3"/>
    <w:rsid w:val="008C611E"/>
    <w:rsid w:val="008D172E"/>
    <w:rsid w:val="008E4059"/>
    <w:rsid w:val="008F34D2"/>
    <w:rsid w:val="0091347C"/>
    <w:rsid w:val="009326F2"/>
    <w:rsid w:val="009372DF"/>
    <w:rsid w:val="00946D69"/>
    <w:rsid w:val="00963D02"/>
    <w:rsid w:val="009835F2"/>
    <w:rsid w:val="009851EA"/>
    <w:rsid w:val="009A3F77"/>
    <w:rsid w:val="009B4BED"/>
    <w:rsid w:val="009D6727"/>
    <w:rsid w:val="00A01849"/>
    <w:rsid w:val="00A36E89"/>
    <w:rsid w:val="00A40743"/>
    <w:rsid w:val="00A408BA"/>
    <w:rsid w:val="00A60C60"/>
    <w:rsid w:val="00A65216"/>
    <w:rsid w:val="00A7485D"/>
    <w:rsid w:val="00A9113F"/>
    <w:rsid w:val="00AB4B19"/>
    <w:rsid w:val="00AF35C7"/>
    <w:rsid w:val="00B140AB"/>
    <w:rsid w:val="00B1486F"/>
    <w:rsid w:val="00B256FC"/>
    <w:rsid w:val="00B377A5"/>
    <w:rsid w:val="00B53AA1"/>
    <w:rsid w:val="00B61DD3"/>
    <w:rsid w:val="00B93645"/>
    <w:rsid w:val="00BA0B71"/>
    <w:rsid w:val="00BC573F"/>
    <w:rsid w:val="00BD54EE"/>
    <w:rsid w:val="00BF6559"/>
    <w:rsid w:val="00C10FDF"/>
    <w:rsid w:val="00C1398E"/>
    <w:rsid w:val="00C20DD5"/>
    <w:rsid w:val="00C61467"/>
    <w:rsid w:val="00C628E4"/>
    <w:rsid w:val="00C65C06"/>
    <w:rsid w:val="00C77C6D"/>
    <w:rsid w:val="00C97AD6"/>
    <w:rsid w:val="00CD1370"/>
    <w:rsid w:val="00CE0430"/>
    <w:rsid w:val="00CF599F"/>
    <w:rsid w:val="00D108F2"/>
    <w:rsid w:val="00D22779"/>
    <w:rsid w:val="00D32109"/>
    <w:rsid w:val="00D45717"/>
    <w:rsid w:val="00D670AC"/>
    <w:rsid w:val="00D92956"/>
    <w:rsid w:val="00D960AE"/>
    <w:rsid w:val="00DA4F40"/>
    <w:rsid w:val="00DA55F6"/>
    <w:rsid w:val="00DB166F"/>
    <w:rsid w:val="00DC50FA"/>
    <w:rsid w:val="00E044ED"/>
    <w:rsid w:val="00E15768"/>
    <w:rsid w:val="00E2276A"/>
    <w:rsid w:val="00E23B78"/>
    <w:rsid w:val="00E429AF"/>
    <w:rsid w:val="00E55C3F"/>
    <w:rsid w:val="00E74B52"/>
    <w:rsid w:val="00EA3EC1"/>
    <w:rsid w:val="00EB254D"/>
    <w:rsid w:val="00EC18CC"/>
    <w:rsid w:val="00EC6113"/>
    <w:rsid w:val="00EF0924"/>
    <w:rsid w:val="00F07979"/>
    <w:rsid w:val="00F10F7F"/>
    <w:rsid w:val="00F15644"/>
    <w:rsid w:val="00F40B60"/>
    <w:rsid w:val="00F562C4"/>
    <w:rsid w:val="00F57696"/>
    <w:rsid w:val="00F721A8"/>
    <w:rsid w:val="00F76440"/>
    <w:rsid w:val="00F82BBC"/>
    <w:rsid w:val="00F914EE"/>
    <w:rsid w:val="00FA5A82"/>
    <w:rsid w:val="00FB09A0"/>
    <w:rsid w:val="00FE5E62"/>
    <w:rsid w:val="00FE6627"/>
    <w:rsid w:val="00FE7E0A"/>
    <w:rsid w:val="00F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D6FCC"/>
  <w15:chartTrackingRefBased/>
  <w15:docId w15:val="{83B23A1E-B6BB-475D-85AB-49618E49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0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0C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0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0C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2</cp:revision>
  <dcterms:created xsi:type="dcterms:W3CDTF">2022-02-22T16:30:00Z</dcterms:created>
  <dcterms:modified xsi:type="dcterms:W3CDTF">2022-02-22T16:30:00Z</dcterms:modified>
</cp:coreProperties>
</file>